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C9701" w14:textId="77777777" w:rsidR="00C16654" w:rsidRPr="00281BD4" w:rsidRDefault="00C16654" w:rsidP="00C166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81BD4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81BD4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281BD4">
        <w:rPr>
          <w:rFonts w:ascii="Times New Roman" w:hAnsi="Times New Roman"/>
          <w:sz w:val="24"/>
          <w:szCs w:val="24"/>
          <w:lang w:val="en-MY"/>
        </w:rPr>
        <w:t>The Assessment Quality for Potential Risk of Bias</w:t>
      </w:r>
    </w:p>
    <w:p w14:paraId="7DE9E23E" w14:textId="77777777" w:rsidR="00C16654" w:rsidRPr="00281BD4" w:rsidRDefault="00C16654" w:rsidP="00C16654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73"/>
        <w:gridCol w:w="832"/>
        <w:gridCol w:w="829"/>
        <w:gridCol w:w="838"/>
        <w:gridCol w:w="838"/>
        <w:gridCol w:w="838"/>
        <w:gridCol w:w="838"/>
        <w:gridCol w:w="829"/>
        <w:gridCol w:w="911"/>
      </w:tblGrid>
      <w:tr w:rsidR="00C16654" w:rsidRPr="00281BD4" w14:paraId="530144D6" w14:textId="77777777" w:rsidTr="00946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 w:val="restart"/>
          </w:tcPr>
          <w:p w14:paraId="10995F69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sz w:val="24"/>
                <w:szCs w:val="24"/>
                <w:lang w:val="en-MY"/>
              </w:rPr>
              <w:t>Author (year)</w:t>
            </w:r>
          </w:p>
        </w:tc>
        <w:tc>
          <w:tcPr>
            <w:tcW w:w="5949" w:type="dxa"/>
            <w:gridSpan w:val="7"/>
          </w:tcPr>
          <w:p w14:paraId="66EDEE6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Checklist questions</w:t>
            </w:r>
          </w:p>
        </w:tc>
        <w:tc>
          <w:tcPr>
            <w:tcW w:w="919" w:type="dxa"/>
            <w:vMerge w:val="restart"/>
          </w:tcPr>
          <w:p w14:paraId="50E096A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Score</w:t>
            </w:r>
          </w:p>
        </w:tc>
      </w:tr>
      <w:tr w:rsidR="00C16654" w:rsidRPr="00281BD4" w14:paraId="07D7A28D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vMerge/>
          </w:tcPr>
          <w:p w14:paraId="72BAA559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</w:p>
        </w:tc>
        <w:tc>
          <w:tcPr>
            <w:tcW w:w="849" w:type="dxa"/>
          </w:tcPr>
          <w:p w14:paraId="7D663ED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1</w:t>
            </w:r>
          </w:p>
        </w:tc>
        <w:tc>
          <w:tcPr>
            <w:tcW w:w="846" w:type="dxa"/>
          </w:tcPr>
          <w:p w14:paraId="5685B38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2</w:t>
            </w:r>
          </w:p>
        </w:tc>
        <w:tc>
          <w:tcPr>
            <w:tcW w:w="852" w:type="dxa"/>
          </w:tcPr>
          <w:p w14:paraId="6244C11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</w:t>
            </w:r>
          </w:p>
        </w:tc>
        <w:tc>
          <w:tcPr>
            <w:tcW w:w="852" w:type="dxa"/>
          </w:tcPr>
          <w:p w14:paraId="02AF9B8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4</w:t>
            </w:r>
          </w:p>
        </w:tc>
        <w:tc>
          <w:tcPr>
            <w:tcW w:w="852" w:type="dxa"/>
          </w:tcPr>
          <w:p w14:paraId="25EDF7D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5</w:t>
            </w:r>
          </w:p>
        </w:tc>
        <w:tc>
          <w:tcPr>
            <w:tcW w:w="852" w:type="dxa"/>
          </w:tcPr>
          <w:p w14:paraId="3549A14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6</w:t>
            </w:r>
          </w:p>
        </w:tc>
        <w:tc>
          <w:tcPr>
            <w:tcW w:w="846" w:type="dxa"/>
          </w:tcPr>
          <w:p w14:paraId="64BC73F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7</w:t>
            </w:r>
          </w:p>
        </w:tc>
        <w:tc>
          <w:tcPr>
            <w:tcW w:w="919" w:type="dxa"/>
            <w:vMerge/>
          </w:tcPr>
          <w:p w14:paraId="2CBA72E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</w:p>
        </w:tc>
      </w:tr>
      <w:tr w:rsidR="00C16654" w:rsidRPr="00281BD4" w14:paraId="48BC61F2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683B46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Yan et al (2004)</w:t>
            </w:r>
          </w:p>
        </w:tc>
        <w:tc>
          <w:tcPr>
            <w:tcW w:w="849" w:type="dxa"/>
          </w:tcPr>
          <w:p w14:paraId="35AC50D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EA74E4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3720C3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94CB7A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F2EA20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3B0A423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39A9B2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2D3E43D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09F0C75B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E06638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Lee et al (2006)</w:t>
            </w:r>
          </w:p>
        </w:tc>
        <w:tc>
          <w:tcPr>
            <w:tcW w:w="849" w:type="dxa"/>
          </w:tcPr>
          <w:p w14:paraId="5624C0A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5AFFB0B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E2A50F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870E55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E1A99E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5D905E8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687793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1642562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1260100C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51C9AB7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Bogaerts et la (2007)</w:t>
            </w:r>
          </w:p>
        </w:tc>
        <w:tc>
          <w:tcPr>
            <w:tcW w:w="849" w:type="dxa"/>
          </w:tcPr>
          <w:p w14:paraId="6568423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6BC0E27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1BCC8B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26C2A0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A94644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19D87BB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10F1FF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5C49B2E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03CCBBCA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A54599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Fritsche et al (2008)</w:t>
            </w:r>
          </w:p>
        </w:tc>
        <w:tc>
          <w:tcPr>
            <w:tcW w:w="849" w:type="dxa"/>
          </w:tcPr>
          <w:p w14:paraId="60FD459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6F63FFA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A54B52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EB5F48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572BFB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0E311C0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46" w:type="dxa"/>
          </w:tcPr>
          <w:p w14:paraId="0D0C345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2841EA7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5/7</w:t>
            </w:r>
          </w:p>
        </w:tc>
      </w:tr>
      <w:tr w:rsidR="00C16654" w:rsidRPr="00281BD4" w14:paraId="15D419A6" w14:textId="77777777" w:rsidTr="0094602C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04CDEB7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Sabtcheva et al (2008)</w:t>
            </w:r>
          </w:p>
        </w:tc>
        <w:tc>
          <w:tcPr>
            <w:tcW w:w="849" w:type="dxa"/>
          </w:tcPr>
          <w:p w14:paraId="0009046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4F98DF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4C76A2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140881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3B1314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6FBCF5C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F2D533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48DE5E4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52F1871C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4E8A3D7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Ma et al. (2009)</w:t>
            </w:r>
          </w:p>
        </w:tc>
        <w:tc>
          <w:tcPr>
            <w:tcW w:w="849" w:type="dxa"/>
          </w:tcPr>
          <w:p w14:paraId="6BE21AD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5C2D6D1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5C01A3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5B9EB7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88C403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0788C9C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5B2004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38C0AE7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21E05A2B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6D91763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Wu et al. (2009)</w:t>
            </w:r>
          </w:p>
        </w:tc>
        <w:tc>
          <w:tcPr>
            <w:tcW w:w="849" w:type="dxa"/>
          </w:tcPr>
          <w:p w14:paraId="2162FF1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6DE1E6A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E5B97A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AD6821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248A52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77F5E23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46" w:type="dxa"/>
          </w:tcPr>
          <w:p w14:paraId="2EF3AE7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557919D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5/7</w:t>
            </w:r>
          </w:p>
        </w:tc>
      </w:tr>
      <w:tr w:rsidR="00C16654" w:rsidRPr="00281BD4" w14:paraId="1A2FE97F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36EFE509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Yu et al. (2009)</w:t>
            </w:r>
          </w:p>
        </w:tc>
        <w:tc>
          <w:tcPr>
            <w:tcW w:w="849" w:type="dxa"/>
          </w:tcPr>
          <w:p w14:paraId="2C3253B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1C1D42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3F53CC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22A73B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1A70FC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0113F66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5E12D2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5A8E250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0979A252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3B1D6017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Tijet et al. (2010)</w:t>
            </w:r>
          </w:p>
        </w:tc>
        <w:tc>
          <w:tcPr>
            <w:tcW w:w="849" w:type="dxa"/>
          </w:tcPr>
          <w:p w14:paraId="70FC199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26F6BE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78B956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20EF360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3F8B1C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46C966E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77D819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64E03C6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5/7</w:t>
            </w:r>
          </w:p>
        </w:tc>
      </w:tr>
      <w:tr w:rsidR="00C16654" w:rsidRPr="00281BD4" w14:paraId="0964517D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A54DD09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Zacharczuk et al. (2011)</w:t>
            </w:r>
          </w:p>
        </w:tc>
        <w:tc>
          <w:tcPr>
            <w:tcW w:w="849" w:type="dxa"/>
          </w:tcPr>
          <w:p w14:paraId="44B0736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0489ED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D02AF8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B1530A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6F74EC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389519C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B0AD51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799CA49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518B10D0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896E746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Galani et al (2011)</w:t>
            </w:r>
          </w:p>
        </w:tc>
        <w:tc>
          <w:tcPr>
            <w:tcW w:w="849" w:type="dxa"/>
          </w:tcPr>
          <w:p w14:paraId="0033517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BC9A87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2517DD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B56167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0A9DB1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5F4773E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5336174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5D278E4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3FD7EE09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F10EA88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Galimand et al (2012)</w:t>
            </w:r>
          </w:p>
        </w:tc>
        <w:tc>
          <w:tcPr>
            <w:tcW w:w="849" w:type="dxa"/>
          </w:tcPr>
          <w:p w14:paraId="27023D9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C02CAE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22F37C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87C36D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3050DCF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293A3AD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9F0F42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6BD4053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5/7</w:t>
            </w:r>
          </w:p>
        </w:tc>
      </w:tr>
      <w:tr w:rsidR="00C16654" w:rsidRPr="00281BD4" w14:paraId="47F56F7D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9D3A2D0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O'Hara et al (2013)</w:t>
            </w:r>
          </w:p>
        </w:tc>
        <w:tc>
          <w:tcPr>
            <w:tcW w:w="849" w:type="dxa"/>
          </w:tcPr>
          <w:p w14:paraId="2719F3B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9A7410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077181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3E4F79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1FA1FC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33A23F0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257F32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3318580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39E7F618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DC2E6AD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Al Sheikh et al (2014)</w:t>
            </w:r>
          </w:p>
        </w:tc>
        <w:tc>
          <w:tcPr>
            <w:tcW w:w="849" w:type="dxa"/>
          </w:tcPr>
          <w:p w14:paraId="291853A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54D776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7EB309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4B4003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8787B3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11BF34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84FCB4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2835FAE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52075B88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2D8BFB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Belbel et al (2014)</w:t>
            </w:r>
          </w:p>
        </w:tc>
        <w:tc>
          <w:tcPr>
            <w:tcW w:w="849" w:type="dxa"/>
          </w:tcPr>
          <w:p w14:paraId="203F0CB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DD7CEC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B2388C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D42D26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78F3F7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4D81B37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3CE6E7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216F9DD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07C66E51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F4F581A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Guo et al (2014)</w:t>
            </w:r>
          </w:p>
        </w:tc>
        <w:tc>
          <w:tcPr>
            <w:tcW w:w="849" w:type="dxa"/>
          </w:tcPr>
          <w:p w14:paraId="21F3ECA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5C9E13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CD0BC3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ED152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F4E9F3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463F2C5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094EF4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6CAB6EC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0F947FBC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282CF26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Nagasawa et al (2014)</w:t>
            </w:r>
          </w:p>
        </w:tc>
        <w:tc>
          <w:tcPr>
            <w:tcW w:w="849" w:type="dxa"/>
          </w:tcPr>
          <w:p w14:paraId="4F51C7B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F6761F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C261A3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CC7C55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6EB220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5863F7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A3C890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4F6277A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33182577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EF508C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Oshiro et al (2015)</w:t>
            </w:r>
          </w:p>
        </w:tc>
        <w:tc>
          <w:tcPr>
            <w:tcW w:w="849" w:type="dxa"/>
          </w:tcPr>
          <w:p w14:paraId="295E2D4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CFAFF9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42C09B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87C89D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CC1D6D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35B39F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DCA8B7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5E5662C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0E330E4F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40621069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McGann et al (2016)</w:t>
            </w:r>
          </w:p>
        </w:tc>
        <w:tc>
          <w:tcPr>
            <w:tcW w:w="849" w:type="dxa"/>
          </w:tcPr>
          <w:p w14:paraId="0D1C5F3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47E91D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6AE719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D47E74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A803E3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4DFE9C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D190FD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1580EDE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2B2D80B8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7B8B54E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Piekarska et al (2016)</w:t>
            </w:r>
          </w:p>
        </w:tc>
        <w:tc>
          <w:tcPr>
            <w:tcW w:w="849" w:type="dxa"/>
          </w:tcPr>
          <w:p w14:paraId="64104B8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602F2E5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D12DDA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7CE6C7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524FE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673BE83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047B06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59479BB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618ABE15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BAFCE6A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Wangkheimayum et al (2017)</w:t>
            </w:r>
          </w:p>
        </w:tc>
        <w:tc>
          <w:tcPr>
            <w:tcW w:w="849" w:type="dxa"/>
          </w:tcPr>
          <w:p w14:paraId="728E7B7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5F24797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554012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2BDF15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BE16AB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71C7672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9CC8B3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0704E32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3A9ADEE5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2AB1BF3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Gopalakrishnan et al (2018)</w:t>
            </w:r>
          </w:p>
        </w:tc>
        <w:tc>
          <w:tcPr>
            <w:tcW w:w="849" w:type="dxa"/>
          </w:tcPr>
          <w:p w14:paraId="195BF77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831874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F2013C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CA3705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51A8D0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36A13F4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63064D2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03CBC03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4C979AB0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265BEE5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lastRenderedPageBreak/>
              <w:t>Ishizaki et al (2018)</w:t>
            </w:r>
          </w:p>
        </w:tc>
        <w:tc>
          <w:tcPr>
            <w:tcW w:w="849" w:type="dxa"/>
          </w:tcPr>
          <w:p w14:paraId="745950D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1807A9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8ECBFC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D8576C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42B83F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24719CD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59B2B0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1CCF024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71ADB722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F16288D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Taylor et al (2018)</w:t>
            </w:r>
          </w:p>
        </w:tc>
        <w:tc>
          <w:tcPr>
            <w:tcW w:w="849" w:type="dxa"/>
          </w:tcPr>
          <w:p w14:paraId="401EA88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73340DE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F05F5A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2AD5A5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F6F733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11A3633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46" w:type="dxa"/>
          </w:tcPr>
          <w:p w14:paraId="4421055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41D70A2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5/7</w:t>
            </w:r>
          </w:p>
        </w:tc>
      </w:tr>
      <w:tr w:rsidR="00C16654" w:rsidRPr="00281BD4" w14:paraId="01628696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3057974D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Costello et al (2019)</w:t>
            </w:r>
          </w:p>
        </w:tc>
        <w:tc>
          <w:tcPr>
            <w:tcW w:w="849" w:type="dxa"/>
          </w:tcPr>
          <w:p w14:paraId="2B5439D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593CCBC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C62216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BA848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1E9C02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2F7D9BB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00CCA05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4530EF8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36A4DD83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3BD1D453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Pakzad et al (2019)</w:t>
            </w:r>
          </w:p>
        </w:tc>
        <w:tc>
          <w:tcPr>
            <w:tcW w:w="849" w:type="dxa"/>
          </w:tcPr>
          <w:p w14:paraId="7BCB57F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2FA353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3D81EF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52925C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769C002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59BF2B2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5E7D7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7A3AA3A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7D7706E0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6DD2CC12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Yeganeh Sefidan et al (2019)</w:t>
            </w:r>
          </w:p>
        </w:tc>
        <w:tc>
          <w:tcPr>
            <w:tcW w:w="849" w:type="dxa"/>
          </w:tcPr>
          <w:p w14:paraId="4AEBB47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F762E1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3D2F66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F44BE2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B3F3F4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646C26B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2417229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2696ACFC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7D2FB2B8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5A4FBC9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Ahmadian Alashti &amp; Ghane (2020)</w:t>
            </w:r>
          </w:p>
        </w:tc>
        <w:tc>
          <w:tcPr>
            <w:tcW w:w="849" w:type="dxa"/>
          </w:tcPr>
          <w:p w14:paraId="400267B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750905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8BD7B4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82EEBF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B1F642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E513A6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D3B4BC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06D6E58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06C06E12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9E83EC5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Shen et al (2020)</w:t>
            </w:r>
          </w:p>
        </w:tc>
        <w:tc>
          <w:tcPr>
            <w:tcW w:w="849" w:type="dxa"/>
          </w:tcPr>
          <w:p w14:paraId="4DBCE43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628B9A8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0B3D5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E09F36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ECAFAB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C0087C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B65ECE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303F482B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3E0C4E88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F4B50DA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Tipparthi et al (2020)</w:t>
            </w:r>
          </w:p>
        </w:tc>
        <w:tc>
          <w:tcPr>
            <w:tcW w:w="849" w:type="dxa"/>
          </w:tcPr>
          <w:p w14:paraId="27698A6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6EF1E4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6E6A797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5C2AFF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8E623C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4FF82D5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46" w:type="dxa"/>
          </w:tcPr>
          <w:p w14:paraId="7EF123F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03FDE37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5/7</w:t>
            </w:r>
          </w:p>
        </w:tc>
      </w:tr>
      <w:tr w:rsidR="00C16654" w:rsidRPr="00281BD4" w14:paraId="4BD16A75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92D8C5F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Nafplioti et al (2021)</w:t>
            </w:r>
          </w:p>
        </w:tc>
        <w:tc>
          <w:tcPr>
            <w:tcW w:w="849" w:type="dxa"/>
          </w:tcPr>
          <w:p w14:paraId="636F17F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7F7378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219CC8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2C7F70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C5D039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776074B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A6AE37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01A5AC5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6ECE1990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3BEDF714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Roch et al (2021)</w:t>
            </w:r>
          </w:p>
        </w:tc>
        <w:tc>
          <w:tcPr>
            <w:tcW w:w="849" w:type="dxa"/>
          </w:tcPr>
          <w:p w14:paraId="332C80C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D5502D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15B0D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D1963D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217088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852" w:type="dxa"/>
          </w:tcPr>
          <w:p w14:paraId="08AF782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4EA0C70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0900627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6/7</w:t>
            </w:r>
          </w:p>
        </w:tc>
      </w:tr>
      <w:tr w:rsidR="00C16654" w:rsidRPr="00281BD4" w14:paraId="15309840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73B79B33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Spadar et al (2021)</w:t>
            </w:r>
          </w:p>
        </w:tc>
        <w:tc>
          <w:tcPr>
            <w:tcW w:w="849" w:type="dxa"/>
          </w:tcPr>
          <w:p w14:paraId="65C9F75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022187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0711B45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4D3F89E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99939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26375001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33050FD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643D0D3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6220C755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044D9B9B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Sacco et al (2022)</w:t>
            </w:r>
          </w:p>
        </w:tc>
        <w:tc>
          <w:tcPr>
            <w:tcW w:w="849" w:type="dxa"/>
          </w:tcPr>
          <w:p w14:paraId="3057404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E4AD69E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8181C8D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100C2D0F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3E295824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52" w:type="dxa"/>
          </w:tcPr>
          <w:p w14:paraId="53271FB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846" w:type="dxa"/>
          </w:tcPr>
          <w:p w14:paraId="1EF78F2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/</w:t>
            </w:r>
          </w:p>
        </w:tc>
        <w:tc>
          <w:tcPr>
            <w:tcW w:w="919" w:type="dxa"/>
          </w:tcPr>
          <w:p w14:paraId="1A3AF04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sz w:val="24"/>
                <w:szCs w:val="24"/>
                <w:lang w:val="en-MY"/>
              </w:rPr>
              <w:t>7/7</w:t>
            </w:r>
          </w:p>
        </w:tc>
      </w:tr>
      <w:tr w:rsidR="00C16654" w:rsidRPr="00281BD4" w14:paraId="71BACC0F" w14:textId="77777777" w:rsidTr="0094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1E8BE52B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Number of fulfilling each item</w:t>
            </w:r>
          </w:p>
        </w:tc>
        <w:tc>
          <w:tcPr>
            <w:tcW w:w="849" w:type="dxa"/>
          </w:tcPr>
          <w:p w14:paraId="77E35B9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4</w:t>
            </w:r>
          </w:p>
        </w:tc>
        <w:tc>
          <w:tcPr>
            <w:tcW w:w="846" w:type="dxa"/>
          </w:tcPr>
          <w:p w14:paraId="683CA550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4</w:t>
            </w:r>
          </w:p>
        </w:tc>
        <w:tc>
          <w:tcPr>
            <w:tcW w:w="852" w:type="dxa"/>
          </w:tcPr>
          <w:p w14:paraId="799ECD98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3</w:t>
            </w:r>
          </w:p>
        </w:tc>
        <w:tc>
          <w:tcPr>
            <w:tcW w:w="852" w:type="dxa"/>
          </w:tcPr>
          <w:p w14:paraId="5C4230C2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3</w:t>
            </w:r>
          </w:p>
        </w:tc>
        <w:tc>
          <w:tcPr>
            <w:tcW w:w="852" w:type="dxa"/>
          </w:tcPr>
          <w:p w14:paraId="72557C1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8</w:t>
            </w:r>
          </w:p>
        </w:tc>
        <w:tc>
          <w:tcPr>
            <w:tcW w:w="852" w:type="dxa"/>
          </w:tcPr>
          <w:p w14:paraId="54862A4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0</w:t>
            </w:r>
          </w:p>
        </w:tc>
        <w:tc>
          <w:tcPr>
            <w:tcW w:w="846" w:type="dxa"/>
          </w:tcPr>
          <w:p w14:paraId="3A10374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34</w:t>
            </w:r>
          </w:p>
        </w:tc>
        <w:tc>
          <w:tcPr>
            <w:tcW w:w="919" w:type="dxa"/>
          </w:tcPr>
          <w:p w14:paraId="1B24E6E6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</w:p>
        </w:tc>
      </w:tr>
      <w:tr w:rsidR="00C16654" w:rsidRPr="00281BD4" w14:paraId="398E16AE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14:paraId="263358BB" w14:textId="77777777" w:rsidR="00C16654" w:rsidRPr="0018277E" w:rsidRDefault="00C16654" w:rsidP="0094602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</w:pPr>
            <w:r w:rsidRPr="0018277E">
              <w:rPr>
                <w:rFonts w:ascii="Times New Roman" w:hAnsi="Times New Roman"/>
                <w:b w:val="0"/>
                <w:bCs w:val="0"/>
                <w:sz w:val="24"/>
                <w:szCs w:val="24"/>
                <w:lang w:val="en-MY"/>
              </w:rPr>
              <w:t>Percentage (%)</w:t>
            </w:r>
          </w:p>
        </w:tc>
        <w:tc>
          <w:tcPr>
            <w:tcW w:w="849" w:type="dxa"/>
          </w:tcPr>
          <w:p w14:paraId="1ADFCC6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100</w:t>
            </w:r>
          </w:p>
        </w:tc>
        <w:tc>
          <w:tcPr>
            <w:tcW w:w="846" w:type="dxa"/>
          </w:tcPr>
          <w:p w14:paraId="16B0AC4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100</w:t>
            </w:r>
          </w:p>
        </w:tc>
        <w:tc>
          <w:tcPr>
            <w:tcW w:w="852" w:type="dxa"/>
          </w:tcPr>
          <w:p w14:paraId="12CD45F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97.1</w:t>
            </w:r>
          </w:p>
        </w:tc>
        <w:tc>
          <w:tcPr>
            <w:tcW w:w="852" w:type="dxa"/>
          </w:tcPr>
          <w:p w14:paraId="680183A5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97.1</w:t>
            </w:r>
          </w:p>
        </w:tc>
        <w:tc>
          <w:tcPr>
            <w:tcW w:w="852" w:type="dxa"/>
          </w:tcPr>
          <w:p w14:paraId="1D244143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23.5</w:t>
            </w:r>
          </w:p>
        </w:tc>
        <w:tc>
          <w:tcPr>
            <w:tcW w:w="852" w:type="dxa"/>
          </w:tcPr>
          <w:p w14:paraId="12E86589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88.2</w:t>
            </w:r>
          </w:p>
        </w:tc>
        <w:tc>
          <w:tcPr>
            <w:tcW w:w="846" w:type="dxa"/>
          </w:tcPr>
          <w:p w14:paraId="788BE31A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</w:pPr>
            <w:r w:rsidRPr="00281BD4">
              <w:rPr>
                <w:rFonts w:ascii="Times New Roman" w:hAnsi="Times New Roman"/>
                <w:b/>
                <w:bCs/>
                <w:sz w:val="24"/>
                <w:szCs w:val="24"/>
                <w:lang w:val="en-MY"/>
              </w:rPr>
              <w:t>100</w:t>
            </w:r>
          </w:p>
        </w:tc>
        <w:tc>
          <w:tcPr>
            <w:tcW w:w="919" w:type="dxa"/>
          </w:tcPr>
          <w:p w14:paraId="29944E57" w14:textId="77777777" w:rsidR="00C16654" w:rsidRPr="00281BD4" w:rsidRDefault="00C16654" w:rsidP="0094602C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MY"/>
              </w:rPr>
            </w:pPr>
          </w:p>
        </w:tc>
      </w:tr>
    </w:tbl>
    <w:p w14:paraId="1B08D818" w14:textId="77777777" w:rsidR="00C16654" w:rsidRPr="00281BD4" w:rsidRDefault="00C16654" w:rsidP="00C166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D56E41D" w14:textId="77777777" w:rsidR="00C16654" w:rsidRPr="00281BD4" w:rsidRDefault="00C16654" w:rsidP="00C166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  <w:lang w:val="en-MY"/>
        </w:rPr>
      </w:pPr>
      <w:r w:rsidRPr="00281BD4">
        <w:rPr>
          <w:rFonts w:ascii="Times New Roman" w:hAnsi="Times New Roman"/>
          <w:b/>
          <w:bCs/>
          <w:sz w:val="24"/>
          <w:szCs w:val="24"/>
          <w:lang w:val="en-MY"/>
        </w:rPr>
        <w:t>Quality Assessment Questions</w:t>
      </w:r>
    </w:p>
    <w:p w14:paraId="497A0CBE" w14:textId="77777777" w:rsidR="00C16654" w:rsidRPr="00281BD4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  <w:r w:rsidRPr="00281BD4">
        <w:rPr>
          <w:rFonts w:ascii="Times New Roman" w:hAnsi="Times New Roman"/>
          <w:sz w:val="24"/>
          <w:szCs w:val="24"/>
          <w:lang w:val="en-MY"/>
        </w:rPr>
        <w:t>Was there a clear statement of the aims of the research?</w:t>
      </w:r>
    </w:p>
    <w:p w14:paraId="6A47B78D" w14:textId="77777777" w:rsidR="00C16654" w:rsidRPr="00281BD4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  <w:r w:rsidRPr="00281BD4">
        <w:rPr>
          <w:rFonts w:ascii="Times New Roman" w:hAnsi="Times New Roman"/>
          <w:sz w:val="24"/>
          <w:szCs w:val="24"/>
          <w:lang w:val="en-MY"/>
        </w:rPr>
        <w:t>Was the research design appropriate to address the aims of the research?</w:t>
      </w:r>
    </w:p>
    <w:p w14:paraId="5C5996F4" w14:textId="77777777" w:rsidR="00C16654" w:rsidRPr="00281BD4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  <w:r w:rsidRPr="00281BD4">
        <w:rPr>
          <w:rFonts w:ascii="Times New Roman" w:hAnsi="Times New Roman"/>
          <w:sz w:val="24"/>
          <w:szCs w:val="24"/>
          <w:lang w:val="en-MY"/>
        </w:rPr>
        <w:t>Was the execution of the index test described in sufficient detail to permit replication of the test?</w:t>
      </w:r>
    </w:p>
    <w:p w14:paraId="7400FCB5" w14:textId="77777777" w:rsidR="00C16654" w:rsidRPr="00281BD4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  <w:r w:rsidRPr="00281BD4">
        <w:rPr>
          <w:rFonts w:ascii="Times New Roman" w:hAnsi="Times New Roman"/>
          <w:sz w:val="24"/>
          <w:szCs w:val="24"/>
          <w:lang w:val="en-MY"/>
        </w:rPr>
        <w:t>Did the study provide a clear definition of what was considered to be a positive result?</w:t>
      </w:r>
    </w:p>
    <w:p w14:paraId="64EBA56F" w14:textId="77777777" w:rsidR="00C16654" w:rsidRPr="00281BD4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  <w:r w:rsidRPr="00281BD4">
        <w:rPr>
          <w:rFonts w:ascii="Times New Roman" w:hAnsi="Times New Roman"/>
          <w:sz w:val="24"/>
          <w:szCs w:val="24"/>
          <w:lang w:val="en-MY"/>
        </w:rPr>
        <w:t>If necessary, have ethical issues been taken into consideration?</w:t>
      </w:r>
    </w:p>
    <w:p w14:paraId="3F3692ED" w14:textId="77777777" w:rsidR="00C16654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MY"/>
        </w:rPr>
      </w:pPr>
      <w:r w:rsidRPr="00281BD4">
        <w:rPr>
          <w:rFonts w:ascii="Times New Roman" w:hAnsi="Times New Roman"/>
          <w:sz w:val="24"/>
          <w:szCs w:val="24"/>
          <w:lang w:val="en-MY"/>
        </w:rPr>
        <w:t>Was the data analysis sufficiently rigorous?</w:t>
      </w:r>
    </w:p>
    <w:p w14:paraId="04D4E567" w14:textId="7034C3D8" w:rsidR="00363E8A" w:rsidRDefault="00C16654" w:rsidP="00C16654">
      <w:pPr>
        <w:numPr>
          <w:ilvl w:val="0"/>
          <w:numId w:val="1"/>
        </w:numPr>
        <w:adjustRightInd w:val="0"/>
        <w:snapToGrid w:val="0"/>
        <w:spacing w:line="360" w:lineRule="auto"/>
      </w:pPr>
      <w:r w:rsidRPr="00C16654">
        <w:rPr>
          <w:rFonts w:ascii="Times New Roman" w:hAnsi="Times New Roman"/>
          <w:sz w:val="24"/>
          <w:szCs w:val="24"/>
          <w:lang w:val="en-MY"/>
        </w:rPr>
        <w:t>Is there a clear statement of findings</w:t>
      </w:r>
      <w:r>
        <w:rPr>
          <w:rFonts w:ascii="Times New Roman" w:hAnsi="Times New Roman"/>
          <w:sz w:val="24"/>
          <w:szCs w:val="24"/>
          <w:lang w:val="en-MY"/>
        </w:rPr>
        <w:t>?</w:t>
      </w:r>
    </w:p>
    <w:sectPr w:rsidR="00363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A3F22"/>
    <w:multiLevelType w:val="hybridMultilevel"/>
    <w:tmpl w:val="12D6E74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15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54"/>
    <w:rsid w:val="00363E8A"/>
    <w:rsid w:val="003C269D"/>
    <w:rsid w:val="00C07536"/>
    <w:rsid w:val="00C16654"/>
    <w:rsid w:val="00E13632"/>
    <w:rsid w:val="00E2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112D"/>
  <w15:chartTrackingRefBased/>
  <w15:docId w15:val="{8E5BD1D1-1F47-4B29-A20D-BE272946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54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6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6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6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6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65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1665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Aini</dc:creator>
  <cp:keywords/>
  <dc:description/>
  <cp:lastModifiedBy>Nik Aini</cp:lastModifiedBy>
  <cp:revision>1</cp:revision>
  <dcterms:created xsi:type="dcterms:W3CDTF">2025-07-03T09:56:00Z</dcterms:created>
  <dcterms:modified xsi:type="dcterms:W3CDTF">2025-07-03T09:57:00Z</dcterms:modified>
</cp:coreProperties>
</file>